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1 Table. ChIP-seq datasets downloaded from UCSC integrating Encode data</w:t>
      </w:r>
      <w:r>
        <w:rPr/>
        <w:t xml:space="preserve">. </w:t>
      </w:r>
    </w:p>
    <w:tbl>
      <w:tblPr>
        <w:tblW w:w="84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2019"/>
        <w:gridCol w:w="5530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line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 Modification</w:t>
            </w:r>
          </w:p>
        </w:tc>
        <w:tc>
          <w:tcPr>
            <w:tcW w:w="5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t116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4me1</w:t>
            </w:r>
          </w:p>
        </w:tc>
        <w:tc>
          <w:tcPr>
            <w:tcW w:w="5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SydhHistoneHct116H3k04me1UcdPk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t11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27ac</w:t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SydhHistoneHct116H3k27acUcdPk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t11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4me3</w:t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Hct116H3k4me3StdPkRep1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Hct116H3k4me3StdPkRep2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o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27me3</w:t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Caco2H3k27me3StdPkRep1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Caco2H3k27me3StdPkRep2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o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36me3</w:t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Caco2H3k36me3StdPkRep1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Caco2H3k36me3StdPkRep2.narrowPeak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o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4me3</w:t>
            </w:r>
          </w:p>
        </w:tc>
        <w:tc>
          <w:tcPr>
            <w:tcW w:w="5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Caco2H3k4me3StdPkRep1.narrowPeak</w:t>
            </w:r>
          </w:p>
        </w:tc>
      </w:tr>
      <w:tr>
        <w:trPr/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gEncodeUwHistoneCaco2H3k4me3StdPkRep2.narrowPea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3:29:00Z</dcterms:created>
  <dc:creator>mook</dc:creator>
  <dc:description/>
  <cp:keywords/>
  <dc:language>en-US</dc:language>
  <cp:lastModifiedBy>Microsoft Office User</cp:lastModifiedBy>
  <dcterms:modified xsi:type="dcterms:W3CDTF">2015-09-08T21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